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3266A" w14:textId="77777777" w:rsidR="00887D38" w:rsidRDefault="00887D38" w:rsidP="005A6EEA"/>
    <w:p w14:paraId="5803BC81" w14:textId="77777777" w:rsidR="005A6EEA" w:rsidRDefault="005A6EEA" w:rsidP="005A6EEA"/>
    <w:p w14:paraId="226373BD" w14:textId="5C99C03F" w:rsidR="005A6EEA" w:rsidRPr="00D866E0" w:rsidRDefault="00F45C8E" w:rsidP="005A6EEA">
      <w:pPr>
        <w:rPr>
          <w:rFonts w:ascii="Times New Roman" w:hAnsi="Times New Roman" w:cs="Times New Roman"/>
          <w:lang w:val="en-US"/>
        </w:rPr>
      </w:pPr>
      <w:r w:rsidRPr="0081097B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5A6EEA" w:rsidRPr="00D866E0">
        <w:rPr>
          <w:rFonts w:ascii="Times New Roman" w:hAnsi="Times New Roman" w:cs="Times New Roman"/>
          <w:b/>
          <w:bCs/>
          <w:lang w:val="en-US"/>
        </w:rPr>
        <w:t xml:space="preserve">Table S3 </w:t>
      </w:r>
      <w:r w:rsidR="00FC1233" w:rsidRPr="00887D38">
        <w:rPr>
          <w:rFonts w:ascii="Times New Roman" w:hAnsi="Times New Roman" w:cs="Times New Roman"/>
          <w:lang w:val="en-US"/>
        </w:rPr>
        <w:t>Tumor FKBP51</w:t>
      </w:r>
      <w:r w:rsidR="00FC1233">
        <w:rPr>
          <w:rFonts w:ascii="Times New Roman" w:hAnsi="Times New Roman" w:cs="Times New Roman"/>
          <w:lang w:val="en-US"/>
        </w:rPr>
        <w:t>-</w:t>
      </w:r>
      <w:r w:rsidR="00FC1233" w:rsidRPr="00887D38">
        <w:rPr>
          <w:rFonts w:ascii="Times New Roman" w:hAnsi="Times New Roman" w:cs="Times New Roman"/>
          <w:lang w:val="en-US"/>
        </w:rPr>
        <w:t xml:space="preserve">expression does not affect the </w:t>
      </w:r>
      <w:r w:rsidR="00FC1233">
        <w:rPr>
          <w:rFonts w:ascii="Times New Roman" w:hAnsi="Times New Roman" w:cs="Times New Roman"/>
          <w:lang w:val="en-US"/>
        </w:rPr>
        <w:t xml:space="preserve">counts of the </w:t>
      </w:r>
      <w:r w:rsidR="00887D38">
        <w:rPr>
          <w:rFonts w:ascii="Times New Roman" w:hAnsi="Times New Roman" w:cs="Times New Roman"/>
          <w:lang w:val="en-US"/>
        </w:rPr>
        <w:t xml:space="preserve">indicated </w:t>
      </w:r>
      <w:r w:rsidR="005A6EEA" w:rsidRPr="00D866E0">
        <w:rPr>
          <w:rFonts w:ascii="Times New Roman" w:hAnsi="Times New Roman" w:cs="Times New Roman"/>
          <w:lang w:val="en-US"/>
        </w:rPr>
        <w:t xml:space="preserve">peripheral blood </w:t>
      </w:r>
      <w:r w:rsidR="005A6EEA">
        <w:rPr>
          <w:rFonts w:ascii="Times New Roman" w:hAnsi="Times New Roman" w:cs="Times New Roman"/>
          <w:lang w:val="en-US"/>
        </w:rPr>
        <w:t>TAM</w:t>
      </w:r>
      <w:r w:rsidR="00FC1233">
        <w:rPr>
          <w:rFonts w:ascii="Times New Roman" w:hAnsi="Times New Roman" w:cs="Times New Roman"/>
          <w:lang w:val="en-US"/>
        </w:rPr>
        <w:t xml:space="preserve"> phenotypes</w:t>
      </w:r>
      <w:r w:rsidR="005A6EEA">
        <w:rPr>
          <w:rFonts w:ascii="Times New Roman" w:hAnsi="Times New Roman" w:cs="Times New Roman"/>
          <w:lang w:val="en-US"/>
        </w:rPr>
        <w:t xml:space="preserve"> </w:t>
      </w:r>
      <w:r w:rsidR="00FC1233" w:rsidRPr="00887D38">
        <w:rPr>
          <w:rFonts w:ascii="Times New Roman" w:hAnsi="Times New Roman" w:cs="Times New Roman"/>
          <w:lang w:val="en-US"/>
        </w:rPr>
        <w:t xml:space="preserve">nor does it </w:t>
      </w:r>
      <w:r w:rsidR="00FC1233">
        <w:rPr>
          <w:rFonts w:ascii="Times New Roman" w:hAnsi="Times New Roman" w:cs="Times New Roman"/>
          <w:lang w:val="en-US"/>
        </w:rPr>
        <w:t>influence</w:t>
      </w:r>
      <w:r w:rsidR="00FC1233" w:rsidRPr="00887D38">
        <w:rPr>
          <w:rFonts w:ascii="Times New Roman" w:hAnsi="Times New Roman" w:cs="Times New Roman"/>
          <w:lang w:val="en-US"/>
        </w:rPr>
        <w:t xml:space="preserve"> </w:t>
      </w:r>
      <w:r w:rsidR="00FC1233">
        <w:rPr>
          <w:rFonts w:ascii="Times New Roman" w:hAnsi="Times New Roman" w:cs="Times New Roman"/>
          <w:lang w:val="en-US"/>
        </w:rPr>
        <w:t xml:space="preserve">CD4 and CD8 </w:t>
      </w:r>
      <w:r w:rsidR="005A6EEA">
        <w:rPr>
          <w:rFonts w:ascii="Times New Roman" w:hAnsi="Times New Roman" w:cs="Times New Roman"/>
          <w:lang w:val="en-US"/>
        </w:rPr>
        <w:t>T lymphocytes</w:t>
      </w:r>
      <w:r w:rsidR="00FC1233">
        <w:rPr>
          <w:rFonts w:ascii="Times New Roman" w:hAnsi="Times New Roman" w:cs="Times New Roman"/>
          <w:lang w:val="en-US"/>
        </w:rPr>
        <w:t>’ counts</w:t>
      </w:r>
      <w:r w:rsidR="005A6EEA" w:rsidRPr="00D866E0">
        <w:rPr>
          <w:rFonts w:ascii="Times New Roman" w:hAnsi="Times New Roman" w:cs="Times New Roman"/>
          <w:lang w:val="en-US"/>
        </w:rPr>
        <w:t>.</w:t>
      </w:r>
      <w:r w:rsidR="005A6EEA">
        <w:rPr>
          <w:rFonts w:ascii="Times New Roman" w:hAnsi="Times New Roman" w:cs="Times New Roman"/>
          <w:lang w:val="en-US"/>
        </w:rPr>
        <w:t xml:space="preserve"> </w:t>
      </w:r>
      <w:r w:rsidR="00AC4084" w:rsidRPr="00D866E0">
        <w:rPr>
          <w:rFonts w:ascii="Times New Roman" w:hAnsi="Times New Roman" w:cs="Times New Roman"/>
          <w:lang w:val="en-US"/>
        </w:rPr>
        <w:t>Pearson r coefficient and p values are indicated for each variable.</w:t>
      </w:r>
    </w:p>
    <w:p w14:paraId="5C5BE017" w14:textId="77777777" w:rsidR="005A6EEA" w:rsidRPr="00D866E0" w:rsidRDefault="005A6EEA" w:rsidP="005A6EEA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W w:w="51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34"/>
        <w:gridCol w:w="713"/>
        <w:gridCol w:w="1293"/>
        <w:gridCol w:w="809"/>
        <w:gridCol w:w="491"/>
      </w:tblGrid>
      <w:tr w:rsidR="005A6EEA" w:rsidRPr="00D866E0" w14:paraId="01A4B5A2" w14:textId="77777777" w:rsidTr="00591B70">
        <w:trPr>
          <w:trHeight w:val="360"/>
        </w:trPr>
        <w:tc>
          <w:tcPr>
            <w:tcW w:w="2547" w:type="dxa"/>
            <w:gridSpan w:val="2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4BB0C8AB" w14:textId="4689C1BE" w:rsidR="005A6EEA" w:rsidRPr="00BA1DB9" w:rsidRDefault="005A6EEA" w:rsidP="00591B70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it-IT"/>
              </w:rPr>
            </w:pPr>
            <w:r w:rsidRPr="00BA1DB9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it-IT"/>
              </w:rPr>
              <w:t>PB-TAMs and T</w:t>
            </w:r>
            <w:r w:rsidR="00BA1DB9" w:rsidRPr="00BA1DB9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it-IT"/>
              </w:rPr>
              <w:t xml:space="preserve"> </w:t>
            </w:r>
            <w:r w:rsidRPr="00BA1DB9">
              <w:rPr>
                <w:rFonts w:ascii="Times New Roman" w:eastAsia="Times New Roman" w:hAnsi="Times New Roman" w:cs="Times New Roman"/>
                <w:b/>
                <w:bCs/>
                <w:color w:val="FFFFFF"/>
                <w:lang w:val="en-US" w:eastAsia="it-IT"/>
              </w:rPr>
              <w:t>cells</w:t>
            </w:r>
          </w:p>
        </w:tc>
        <w:tc>
          <w:tcPr>
            <w:tcW w:w="2102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580F1AB1" w14:textId="77777777" w:rsidR="005A6EEA" w:rsidRPr="00D866E0" w:rsidRDefault="005A6EEA" w:rsidP="00591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it-IT"/>
              </w:rPr>
              <w:t>Pearson r</w:t>
            </w:r>
          </w:p>
        </w:tc>
        <w:tc>
          <w:tcPr>
            <w:tcW w:w="491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567FD895" w14:textId="77777777" w:rsidR="005A6EEA" w:rsidRPr="00D866E0" w:rsidRDefault="005A6EEA" w:rsidP="00591B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b/>
                <w:bCs/>
                <w:color w:val="FFFFFF"/>
                <w:lang w:eastAsia="it-IT"/>
              </w:rPr>
              <w:t>p</w:t>
            </w:r>
          </w:p>
        </w:tc>
      </w:tr>
      <w:tr w:rsidR="005A6EEA" w:rsidRPr="00D866E0" w14:paraId="1C8FA67A" w14:textId="77777777" w:rsidTr="00591B70">
        <w:trPr>
          <w:trHeight w:val="360"/>
        </w:trPr>
        <w:tc>
          <w:tcPr>
            <w:tcW w:w="183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D8B1BD" w14:textId="77777777" w:rsidR="005A6EEA" w:rsidRPr="00D866E0" w:rsidRDefault="005A6EEA" w:rsidP="00591B7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DL-1/Arg</w:t>
            </w:r>
          </w:p>
        </w:tc>
        <w:tc>
          <w:tcPr>
            <w:tcW w:w="200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22767BE" w14:textId="77777777" w:rsidR="005A6EEA" w:rsidRPr="00D866E0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19</w:t>
            </w:r>
          </w:p>
        </w:tc>
        <w:tc>
          <w:tcPr>
            <w:tcW w:w="1300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CC3BF53" w14:textId="77777777" w:rsidR="005A6EEA" w:rsidRPr="00D866E0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26</w:t>
            </w:r>
          </w:p>
        </w:tc>
      </w:tr>
      <w:tr w:rsidR="005A6EEA" w:rsidRPr="00D866E0" w14:paraId="6E518AF6" w14:textId="77777777" w:rsidTr="00591B70">
        <w:trPr>
          <w:trHeight w:val="360"/>
        </w:trPr>
        <w:tc>
          <w:tcPr>
            <w:tcW w:w="183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DF24932" w14:textId="77777777" w:rsidR="005A6EEA" w:rsidRPr="00D866E0" w:rsidRDefault="005A6EEA" w:rsidP="00591B7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LA-DR</w:t>
            </w:r>
          </w:p>
        </w:tc>
        <w:tc>
          <w:tcPr>
            <w:tcW w:w="200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2EEE9D0" w14:textId="77777777" w:rsidR="005A6EEA" w:rsidRPr="00D866E0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15</w:t>
            </w:r>
          </w:p>
        </w:tc>
        <w:tc>
          <w:tcPr>
            <w:tcW w:w="1300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28CCAED" w14:textId="77777777" w:rsidR="005A6EEA" w:rsidRPr="00D866E0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3</w:t>
            </w:r>
          </w:p>
        </w:tc>
      </w:tr>
      <w:tr w:rsidR="005A6EEA" w:rsidRPr="00D866E0" w14:paraId="7B89C430" w14:textId="77777777" w:rsidTr="00591B70">
        <w:trPr>
          <w:trHeight w:val="360"/>
        </w:trPr>
        <w:tc>
          <w:tcPr>
            <w:tcW w:w="183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4CE74B" w14:textId="77777777" w:rsidR="005A6EEA" w:rsidRPr="00D866E0" w:rsidRDefault="005A6EEA" w:rsidP="00591B7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rg</w:t>
            </w:r>
          </w:p>
        </w:tc>
        <w:tc>
          <w:tcPr>
            <w:tcW w:w="200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652169E" w14:textId="77777777" w:rsidR="005A6EEA" w:rsidRPr="00D866E0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14</w:t>
            </w:r>
          </w:p>
        </w:tc>
        <w:tc>
          <w:tcPr>
            <w:tcW w:w="1300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63A743B" w14:textId="77777777" w:rsidR="005A6EEA" w:rsidRPr="00D866E0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24</w:t>
            </w:r>
          </w:p>
        </w:tc>
      </w:tr>
      <w:tr w:rsidR="005A6EEA" w:rsidRPr="00D866E0" w14:paraId="41BA7A5E" w14:textId="77777777" w:rsidTr="00591B70">
        <w:trPr>
          <w:trHeight w:val="360"/>
        </w:trPr>
        <w:tc>
          <w:tcPr>
            <w:tcW w:w="183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F384D96" w14:textId="77777777" w:rsidR="005A6EEA" w:rsidRPr="00D866E0" w:rsidRDefault="005A6EEA" w:rsidP="00591B7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D36</w:t>
            </w:r>
          </w:p>
        </w:tc>
        <w:tc>
          <w:tcPr>
            <w:tcW w:w="200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055FE9" w14:textId="77777777" w:rsidR="005A6EEA" w:rsidRPr="00D866E0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89</w:t>
            </w:r>
          </w:p>
        </w:tc>
        <w:tc>
          <w:tcPr>
            <w:tcW w:w="1300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F3D678E" w14:textId="77777777" w:rsidR="005A6EEA" w:rsidRPr="00D866E0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6</w:t>
            </w:r>
          </w:p>
        </w:tc>
      </w:tr>
      <w:tr w:rsidR="005A6EEA" w:rsidRPr="00D866E0" w14:paraId="16D60EC3" w14:textId="77777777" w:rsidTr="00591B70">
        <w:trPr>
          <w:trHeight w:val="400"/>
        </w:trPr>
        <w:tc>
          <w:tcPr>
            <w:tcW w:w="183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9F54270" w14:textId="77777777" w:rsidR="005A6EEA" w:rsidRPr="00D866E0" w:rsidRDefault="005A6EEA" w:rsidP="00591B7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D4</w:t>
            </w:r>
          </w:p>
        </w:tc>
        <w:tc>
          <w:tcPr>
            <w:tcW w:w="200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10297CE" w14:textId="77777777" w:rsidR="005A6EEA" w:rsidRPr="00D866E0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1</w:t>
            </w:r>
          </w:p>
        </w:tc>
        <w:tc>
          <w:tcPr>
            <w:tcW w:w="1300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B86A0DD" w14:textId="77777777" w:rsidR="005A6EEA" w:rsidRPr="00D866E0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91</w:t>
            </w:r>
          </w:p>
        </w:tc>
      </w:tr>
      <w:tr w:rsidR="005A6EEA" w:rsidRPr="00D866E0" w14:paraId="4049B7B3" w14:textId="77777777" w:rsidTr="00591B70">
        <w:trPr>
          <w:trHeight w:val="360"/>
        </w:trPr>
        <w:tc>
          <w:tcPr>
            <w:tcW w:w="183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010577" w14:textId="77777777" w:rsidR="005A6EEA" w:rsidRPr="00D866E0" w:rsidRDefault="005A6EEA" w:rsidP="00591B7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D8</w:t>
            </w:r>
          </w:p>
        </w:tc>
        <w:tc>
          <w:tcPr>
            <w:tcW w:w="200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1B3B69AB" w14:textId="77777777" w:rsidR="005A6EEA" w:rsidRPr="00D866E0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,004</w:t>
            </w:r>
          </w:p>
        </w:tc>
        <w:tc>
          <w:tcPr>
            <w:tcW w:w="1300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1518AE1" w14:textId="77777777" w:rsidR="005A6EEA" w:rsidRPr="00D866E0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97</w:t>
            </w:r>
          </w:p>
        </w:tc>
      </w:tr>
      <w:tr w:rsidR="005A6EEA" w:rsidRPr="00D866E0" w14:paraId="4CCEBBD2" w14:textId="77777777" w:rsidTr="00591B70">
        <w:trPr>
          <w:trHeight w:val="360"/>
        </w:trPr>
        <w:tc>
          <w:tcPr>
            <w:tcW w:w="183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7191F53" w14:textId="77777777" w:rsidR="005A6EEA" w:rsidRPr="00D866E0" w:rsidRDefault="005A6EEA" w:rsidP="00591B7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D163/FKBP51s</w:t>
            </w:r>
          </w:p>
        </w:tc>
        <w:tc>
          <w:tcPr>
            <w:tcW w:w="200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49D39010" w14:textId="77777777" w:rsidR="005A6EEA" w:rsidRPr="00D866E0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,07</w:t>
            </w:r>
          </w:p>
        </w:tc>
        <w:tc>
          <w:tcPr>
            <w:tcW w:w="1300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44A98A4" w14:textId="77777777" w:rsidR="005A6EEA" w:rsidRPr="00D866E0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6</w:t>
            </w:r>
          </w:p>
        </w:tc>
      </w:tr>
      <w:tr w:rsidR="005A6EEA" w:rsidRPr="00D866E0" w14:paraId="2252F363" w14:textId="77777777" w:rsidTr="00591B70">
        <w:trPr>
          <w:trHeight w:val="360"/>
        </w:trPr>
        <w:tc>
          <w:tcPr>
            <w:tcW w:w="183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0844E0" w14:textId="77777777" w:rsidR="005A6EEA" w:rsidRPr="00D866E0" w:rsidRDefault="005A6EEA" w:rsidP="00591B7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D163</w:t>
            </w:r>
          </w:p>
        </w:tc>
        <w:tc>
          <w:tcPr>
            <w:tcW w:w="200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2471A33" w14:textId="77777777" w:rsidR="005A6EEA" w:rsidRPr="00D866E0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,22</w:t>
            </w:r>
          </w:p>
        </w:tc>
        <w:tc>
          <w:tcPr>
            <w:tcW w:w="1300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CC4BB50" w14:textId="77777777" w:rsidR="005A6EEA" w:rsidRPr="00D866E0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18</w:t>
            </w:r>
          </w:p>
        </w:tc>
      </w:tr>
      <w:tr w:rsidR="005A6EEA" w:rsidRPr="00D866E0" w14:paraId="7B16F8B8" w14:textId="77777777" w:rsidTr="00591B70">
        <w:trPr>
          <w:trHeight w:val="320"/>
        </w:trPr>
        <w:tc>
          <w:tcPr>
            <w:tcW w:w="1834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34FE92A" w14:textId="77777777" w:rsidR="005A6EEA" w:rsidRPr="00D866E0" w:rsidRDefault="005A6EEA" w:rsidP="00591B70">
            <w:pPr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D163/Arg</w:t>
            </w:r>
          </w:p>
        </w:tc>
        <w:tc>
          <w:tcPr>
            <w:tcW w:w="2006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BB0E60C" w14:textId="77777777" w:rsidR="005A6EEA" w:rsidRPr="00D866E0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-0,29</w:t>
            </w:r>
          </w:p>
        </w:tc>
        <w:tc>
          <w:tcPr>
            <w:tcW w:w="1300" w:type="dxa"/>
            <w:gridSpan w:val="2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1C762285" w14:textId="77777777" w:rsidR="005A6EEA" w:rsidRPr="00D866E0" w:rsidRDefault="005A6EEA" w:rsidP="00591B70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D866E0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,08</w:t>
            </w:r>
          </w:p>
        </w:tc>
      </w:tr>
    </w:tbl>
    <w:p w14:paraId="2E10A38B" w14:textId="77777777" w:rsidR="000E4BC0" w:rsidRDefault="000E4BC0">
      <w:pPr>
        <w:rPr>
          <w:lang w:val="en-US"/>
        </w:rPr>
      </w:pPr>
    </w:p>
    <w:sectPr w:rsidR="000E4BC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C0"/>
    <w:rsid w:val="000047AD"/>
    <w:rsid w:val="00060E58"/>
    <w:rsid w:val="000C3DBC"/>
    <w:rsid w:val="000C7D4F"/>
    <w:rsid w:val="000E4BC0"/>
    <w:rsid w:val="00150F4E"/>
    <w:rsid w:val="00167B58"/>
    <w:rsid w:val="0022550B"/>
    <w:rsid w:val="002E20D0"/>
    <w:rsid w:val="00313760"/>
    <w:rsid w:val="00317F7B"/>
    <w:rsid w:val="003E1230"/>
    <w:rsid w:val="00410C28"/>
    <w:rsid w:val="00412425"/>
    <w:rsid w:val="00430704"/>
    <w:rsid w:val="0044040F"/>
    <w:rsid w:val="004467F2"/>
    <w:rsid w:val="0046500F"/>
    <w:rsid w:val="004941C3"/>
    <w:rsid w:val="004C1AAB"/>
    <w:rsid w:val="00524720"/>
    <w:rsid w:val="005450C4"/>
    <w:rsid w:val="00545C77"/>
    <w:rsid w:val="005A6EEA"/>
    <w:rsid w:val="00632C49"/>
    <w:rsid w:val="00655C4F"/>
    <w:rsid w:val="00732F03"/>
    <w:rsid w:val="00772573"/>
    <w:rsid w:val="007E248E"/>
    <w:rsid w:val="007E3010"/>
    <w:rsid w:val="008675F4"/>
    <w:rsid w:val="00887D38"/>
    <w:rsid w:val="008C45F5"/>
    <w:rsid w:val="00943365"/>
    <w:rsid w:val="00A40413"/>
    <w:rsid w:val="00A60A63"/>
    <w:rsid w:val="00A65A39"/>
    <w:rsid w:val="00A81B09"/>
    <w:rsid w:val="00AC4084"/>
    <w:rsid w:val="00AE68BE"/>
    <w:rsid w:val="00B22774"/>
    <w:rsid w:val="00BA1DB9"/>
    <w:rsid w:val="00BB4196"/>
    <w:rsid w:val="00BC129D"/>
    <w:rsid w:val="00BC5220"/>
    <w:rsid w:val="00BE4A39"/>
    <w:rsid w:val="00C96878"/>
    <w:rsid w:val="00D11AB3"/>
    <w:rsid w:val="00D25B72"/>
    <w:rsid w:val="00D90FA7"/>
    <w:rsid w:val="00E02482"/>
    <w:rsid w:val="00E05477"/>
    <w:rsid w:val="00F45AC5"/>
    <w:rsid w:val="00F45C8E"/>
    <w:rsid w:val="00FC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90F246"/>
  <w15:chartTrackingRefBased/>
  <w15:docId w15:val="{F1DE402A-CD0B-6241-9566-7147FE7C2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E4BC0"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2-colore1">
    <w:name w:val="Grid Table 2 Accent 1"/>
    <w:basedOn w:val="Tabellanormale"/>
    <w:uiPriority w:val="47"/>
    <w:rsid w:val="000047AD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ellasemplice4">
    <w:name w:val="Plain Table 4"/>
    <w:basedOn w:val="Tabellanormale"/>
    <w:uiPriority w:val="44"/>
    <w:rsid w:val="00545C77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89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1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IAMMETTA ROMANO</dc:creator>
  <cp:keywords/>
  <dc:description/>
  <cp:lastModifiedBy>MARIA FIAMMETTA ROMANO</cp:lastModifiedBy>
  <cp:revision>3</cp:revision>
  <dcterms:created xsi:type="dcterms:W3CDTF">2024-04-17T13:27:00Z</dcterms:created>
  <dcterms:modified xsi:type="dcterms:W3CDTF">2024-04-17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3-07-03T14:38:13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ead973e0-fb7e-439a-b821-9a5ab61d7129</vt:lpwstr>
  </property>
  <property fmtid="{D5CDD505-2E9C-101B-9397-08002B2CF9AE}" pid="8" name="MSIP_Label_2ad0b24d-6422-44b0-b3de-abb3a9e8c81a_ContentBits">
    <vt:lpwstr>0</vt:lpwstr>
  </property>
</Properties>
</file>